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594AB5" w14:textId="0D18FDF4" w:rsidR="0043798F" w:rsidRPr="00006FF6" w:rsidRDefault="003D3324" w:rsidP="00D247E8">
      <w:pPr>
        <w:pStyle w:val="Caption"/>
        <w:keepNext/>
        <w:rPr>
          <w:sz w:val="22"/>
          <w:szCs w:val="22"/>
        </w:rPr>
      </w:pPr>
      <w:r w:rsidRPr="00006FF6">
        <w:rPr>
          <w:sz w:val="22"/>
          <w:szCs w:val="22"/>
        </w:rPr>
        <w:t>S</w:t>
      </w:r>
      <w:r w:rsidR="00ED6BD3" w:rsidRPr="00006FF6">
        <w:rPr>
          <w:sz w:val="22"/>
          <w:szCs w:val="22"/>
        </w:rPr>
        <w:t xml:space="preserve">1 </w:t>
      </w:r>
      <w:r w:rsidRPr="00006FF6">
        <w:rPr>
          <w:sz w:val="22"/>
          <w:szCs w:val="22"/>
        </w:rPr>
        <w:t>Table</w:t>
      </w:r>
      <w:r w:rsidR="00B65A4A" w:rsidRPr="00006FF6">
        <w:rPr>
          <w:sz w:val="22"/>
          <w:szCs w:val="22"/>
        </w:rPr>
        <w:t>: Comparing the censored and non-censored patients according to different patient-related variables</w:t>
      </w:r>
      <w:r w:rsidRPr="00006FF6">
        <w:rPr>
          <w:sz w:val="22"/>
          <w:szCs w:val="22"/>
        </w:rPr>
        <w:t xml:space="preserve"> among colorectal cancer patients in Iran</w:t>
      </w:r>
      <w:r w:rsidR="00B65A4A" w:rsidRPr="00006FF6">
        <w:rPr>
          <w:sz w:val="22"/>
          <w:szCs w:val="22"/>
        </w:rPr>
        <w:t xml:space="preserve">. </w:t>
      </w:r>
    </w:p>
    <w:tbl>
      <w:tblPr>
        <w:tblStyle w:val="TableGrid"/>
        <w:tblW w:w="9895" w:type="dxa"/>
        <w:tblLook w:val="04A0" w:firstRow="1" w:lastRow="0" w:firstColumn="1" w:lastColumn="0" w:noHBand="0" w:noVBand="1"/>
      </w:tblPr>
      <w:tblGrid>
        <w:gridCol w:w="3595"/>
        <w:gridCol w:w="1620"/>
        <w:gridCol w:w="1942"/>
        <w:gridCol w:w="1838"/>
        <w:gridCol w:w="900"/>
      </w:tblGrid>
      <w:tr w:rsidR="00AE0E04" w:rsidRPr="00006FF6" w14:paraId="10430BF9" w14:textId="77777777" w:rsidTr="00006FF6">
        <w:trPr>
          <w:trHeight w:val="571"/>
        </w:trPr>
        <w:tc>
          <w:tcPr>
            <w:tcW w:w="35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DAC1E58" w14:textId="63E15BFE" w:rsidR="00AE0E04" w:rsidRPr="00006FF6" w:rsidRDefault="00CB773C">
            <w:pPr>
              <w:rPr>
                <w:rFonts w:cstheme="minorHAnsi"/>
                <w:b/>
                <w:bCs/>
                <w:sz w:val="24"/>
                <w:szCs w:val="24"/>
              </w:rPr>
            </w:pPr>
            <w:r w:rsidRPr="00006FF6">
              <w:rPr>
                <w:rFonts w:cstheme="minorHAnsi"/>
                <w:b/>
                <w:bCs/>
                <w:sz w:val="24"/>
                <w:szCs w:val="24"/>
              </w:rPr>
              <w:t>Variables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F48C20" w14:textId="53955B9B" w:rsidR="00AE0E04" w:rsidRPr="00006FF6" w:rsidRDefault="00CB773C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Group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F14F341" w14:textId="020D42AA" w:rsidR="00AE0E04" w:rsidRPr="00006FF6" w:rsidRDefault="00CB773C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Non-c</w:t>
            </w:r>
            <w:r w:rsidR="00AE0E04" w:rsidRPr="00006FF6">
              <w:rPr>
                <w:rFonts w:cstheme="minorHAnsi"/>
              </w:rPr>
              <w:t>ensored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1C4E3EC" w14:textId="2494A91A" w:rsidR="00AE0E04" w:rsidRPr="00006FF6" w:rsidRDefault="00CB773C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C</w:t>
            </w:r>
            <w:r w:rsidR="00AE0E04" w:rsidRPr="00006FF6">
              <w:rPr>
                <w:rFonts w:cstheme="minorHAnsi"/>
              </w:rPr>
              <w:t>ensored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68B060" w14:textId="3B1D3E09" w:rsidR="00AE0E04" w:rsidRPr="00006FF6" w:rsidRDefault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P-value</w:t>
            </w:r>
          </w:p>
        </w:tc>
      </w:tr>
      <w:tr w:rsidR="00B57DAB" w:rsidRPr="00006FF6" w14:paraId="05348876" w14:textId="77777777" w:rsidTr="00006FF6">
        <w:trPr>
          <w:trHeight w:val="285"/>
        </w:trPr>
        <w:tc>
          <w:tcPr>
            <w:tcW w:w="35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2F12AA" w14:textId="2B2FE794" w:rsidR="00B57DAB" w:rsidRPr="00006FF6" w:rsidRDefault="00B57DAB">
            <w:pPr>
              <w:rPr>
                <w:rFonts w:cstheme="minorHAnsi"/>
                <w:b/>
                <w:bCs/>
              </w:rPr>
            </w:pPr>
            <w:r w:rsidRPr="00006FF6">
              <w:rPr>
                <w:rFonts w:cstheme="minorHAnsi"/>
                <w:b/>
                <w:bCs/>
              </w:rPr>
              <w:t>Gender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4592F5B" w14:textId="77777777" w:rsidR="00B57DAB" w:rsidRPr="00006FF6" w:rsidRDefault="00B57DAB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Male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EC0156" w14:textId="473B5745" w:rsidR="00B57DAB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69 (41.2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FC2A90" w14:textId="5970DE24" w:rsidR="00B57DAB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41 (58.8)</w:t>
            </w:r>
          </w:p>
        </w:tc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7F9CCDA" w14:textId="4B29CB82" w:rsidR="00B57DAB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94</w:t>
            </w:r>
          </w:p>
        </w:tc>
      </w:tr>
      <w:tr w:rsidR="00B57DAB" w:rsidRPr="00006FF6" w14:paraId="4F6FED19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B63D25C" w14:textId="77777777" w:rsidR="00B57DAB" w:rsidRPr="00006FF6" w:rsidRDefault="00B57DAB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A9DA1C" w14:textId="77777777" w:rsidR="00B57DAB" w:rsidRPr="00006FF6" w:rsidRDefault="00B57DAB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Female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89F5CD" w14:textId="0B5C0808" w:rsidR="00B57DAB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07 (41.5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A7A644" w14:textId="090B0C73" w:rsidR="00B57DAB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51 (58.5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CA27505" w14:textId="77777777" w:rsidR="00B57DAB" w:rsidRPr="00006FF6" w:rsidRDefault="00B57DAB">
            <w:pPr>
              <w:rPr>
                <w:rFonts w:cstheme="minorHAnsi"/>
              </w:rPr>
            </w:pPr>
          </w:p>
        </w:tc>
      </w:tr>
      <w:tr w:rsidR="00AE0E04" w:rsidRPr="00006FF6" w14:paraId="0F091B80" w14:textId="77777777" w:rsidTr="00006FF6">
        <w:trPr>
          <w:trHeight w:val="571"/>
        </w:trPr>
        <w:tc>
          <w:tcPr>
            <w:tcW w:w="3595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3E7BF56" w14:textId="0F013D85" w:rsidR="00AE0E04" w:rsidRPr="00006FF6" w:rsidRDefault="00AE0E04">
            <w:pPr>
              <w:rPr>
                <w:rFonts w:cstheme="minorHAnsi"/>
                <w:b/>
                <w:bCs/>
              </w:rPr>
            </w:pPr>
            <w:r w:rsidRPr="00006FF6">
              <w:rPr>
                <w:rFonts w:cstheme="minorHAnsi"/>
                <w:b/>
                <w:bCs/>
              </w:rPr>
              <w:t>age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021039" w14:textId="76DCF39E" w:rsidR="00AE0E04" w:rsidRPr="00006FF6" w:rsidRDefault="00AE0E04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Mean (</w:t>
            </w:r>
            <w:r w:rsidR="00B57DAB" w:rsidRPr="00006FF6">
              <w:rPr>
                <w:rFonts w:cstheme="minorHAnsi"/>
              </w:rPr>
              <w:t>95%CI</w:t>
            </w:r>
            <w:r w:rsidRPr="00006FF6">
              <w:rPr>
                <w:rFonts w:cstheme="minorHAnsi"/>
              </w:rPr>
              <w:t>)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CA40542" w14:textId="656AEC57" w:rsidR="00AE0E04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58.9 (57.1-60.6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B6A8599" w14:textId="471254E7" w:rsidR="00AE0E04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56.9 (55.6-58.1)</w:t>
            </w:r>
          </w:p>
        </w:tc>
        <w:tc>
          <w:tcPr>
            <w:tcW w:w="900" w:type="dxa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0942981" w14:textId="67E7D173" w:rsidR="00AE0E04" w:rsidRPr="00006FF6" w:rsidRDefault="00B57DAB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06</w:t>
            </w:r>
          </w:p>
        </w:tc>
      </w:tr>
      <w:tr w:rsidR="00CD2237" w:rsidRPr="00006FF6" w14:paraId="086BE704" w14:textId="77777777" w:rsidTr="00006FF6">
        <w:trPr>
          <w:trHeight w:val="285"/>
        </w:trPr>
        <w:tc>
          <w:tcPr>
            <w:tcW w:w="35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E9EF74" w14:textId="7E685B8A" w:rsidR="00CD2237" w:rsidRPr="00006FF6" w:rsidRDefault="00CD2237">
            <w:pPr>
              <w:rPr>
                <w:rFonts w:cstheme="minorHAnsi"/>
                <w:b/>
                <w:bCs/>
              </w:rPr>
            </w:pPr>
            <w:r w:rsidRPr="00006FF6">
              <w:rPr>
                <w:rFonts w:cstheme="minorHAnsi"/>
                <w:b/>
                <w:bCs/>
              </w:rPr>
              <w:t>Residential Status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436F35" w14:textId="2784A2F9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Urban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3946F3" w14:textId="5C04E485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23 (41.0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6396FE" w14:textId="7404D876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321 (59.0)</w:t>
            </w:r>
          </w:p>
        </w:tc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2A46963" w14:textId="4043CF2E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11</w:t>
            </w:r>
          </w:p>
        </w:tc>
      </w:tr>
      <w:tr w:rsidR="00CD2237" w:rsidRPr="00006FF6" w14:paraId="0E41BACF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347173E" w14:textId="77777777" w:rsidR="00CD2237" w:rsidRPr="00006FF6" w:rsidRDefault="00CD223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53509B" w14:textId="2D1515E7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Suburban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483528" w14:textId="61D374F5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7 (54.0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C3120" w14:textId="4E3D395A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3 (46.0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655A31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CD2237" w:rsidRPr="00006FF6" w14:paraId="06D6A689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E7ADAA1" w14:textId="77777777" w:rsidR="00CD2237" w:rsidRPr="00006FF6" w:rsidRDefault="00CD2237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220224" w14:textId="1D074512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Rural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5B90D00" w14:textId="296A0AA4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6 (35.1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7347E63" w14:textId="1A02CD82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48 (64.9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3E15715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CD2237" w:rsidRPr="00006FF6" w14:paraId="6364FACE" w14:textId="77777777" w:rsidTr="00006FF6">
        <w:trPr>
          <w:trHeight w:val="285"/>
        </w:trPr>
        <w:tc>
          <w:tcPr>
            <w:tcW w:w="35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B70A49C" w14:textId="4DDFA6EE" w:rsidR="00CD2237" w:rsidRPr="00006FF6" w:rsidRDefault="00CD2237">
            <w:pPr>
              <w:rPr>
                <w:rFonts w:cstheme="minorHAnsi"/>
                <w:b/>
                <w:bCs/>
              </w:rPr>
            </w:pPr>
            <w:r w:rsidRPr="00006FF6">
              <w:rPr>
                <w:rFonts w:cstheme="minorHAnsi"/>
                <w:b/>
                <w:bCs/>
              </w:rPr>
              <w:t>Topography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ABA153" w14:textId="77777777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Colon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67EDD4" w14:textId="768ACA12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60 (43.2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1BD347" w14:textId="0F4475EC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10 (56.8)</w:t>
            </w:r>
          </w:p>
        </w:tc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F852EE5" w14:textId="53A58A10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26</w:t>
            </w:r>
          </w:p>
        </w:tc>
      </w:tr>
      <w:tr w:rsidR="00CD2237" w:rsidRPr="00006FF6" w14:paraId="1CF77750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45003E9" w14:textId="77777777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FE7AC78" w14:textId="77777777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Rectum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2F3D162" w14:textId="7D43FE58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16 (38.9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EB44968" w14:textId="3A6976D1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82 (61.1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5710C73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CD2237" w:rsidRPr="00006FF6" w14:paraId="7FC6F6BC" w14:textId="77777777" w:rsidTr="00006FF6">
        <w:trPr>
          <w:trHeight w:val="285"/>
        </w:trPr>
        <w:tc>
          <w:tcPr>
            <w:tcW w:w="35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694775" w14:textId="4E4E256B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  <w:r w:rsidRPr="00006FF6">
              <w:rPr>
                <w:rFonts w:cstheme="minorHAnsi"/>
                <w:b/>
                <w:bCs/>
              </w:rPr>
              <w:t>Stage at diagnosis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99F687B" w14:textId="77777777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Stage I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A37A059" w14:textId="153E7553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9 (50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0F58DD" w14:textId="1E3FEB9C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9 (50)</w:t>
            </w:r>
          </w:p>
        </w:tc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ED0EAA8" w14:textId="42B9385F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25</w:t>
            </w:r>
          </w:p>
        </w:tc>
      </w:tr>
      <w:tr w:rsidR="00CD2237" w:rsidRPr="00006FF6" w14:paraId="54AF88E0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B69E4E" w14:textId="77777777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73BF8E5" w14:textId="77777777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Stage II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5423B5E" w14:textId="50D294B5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5 (27.8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C3F37" w14:textId="075EF04D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39 (72.2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A42186A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CD2237" w:rsidRPr="00006FF6" w14:paraId="6211809F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4F1D333" w14:textId="77777777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9B6661" w14:textId="77777777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Stage III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D0A7E0A" w14:textId="63F28C7C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71 (40.3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2197B" w14:textId="5845572F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05 (59.7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E840F9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CD2237" w:rsidRPr="00006FF6" w14:paraId="4A1FB733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7BA2C7" w14:textId="77777777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C207A24" w14:textId="78ED82B9" w:rsidR="00CD2237" w:rsidRPr="00006FF6" w:rsidRDefault="00CD2237" w:rsidP="00AE0E04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Unknown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4FAACB8" w14:textId="6031A091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1 (42.0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0C937" w14:textId="56D373E1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9 (58.0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1F40990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CD2237" w:rsidRPr="00006FF6" w14:paraId="2063BD14" w14:textId="77777777" w:rsidTr="00006FF6">
        <w:trPr>
          <w:trHeight w:val="285"/>
        </w:trPr>
        <w:tc>
          <w:tcPr>
            <w:tcW w:w="35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E77C70" w14:textId="4D875324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  <w:r w:rsidRPr="00006FF6">
              <w:rPr>
                <w:rFonts w:cstheme="minorHAnsi"/>
                <w:b/>
                <w:bCs/>
              </w:rPr>
              <w:t>Type of Hospital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B7194D" w14:textId="6425EAF5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TCC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22A54C8" w14:textId="39113786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58 (38.3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D035838" w14:textId="439F4FC8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48 (61.7)</w:t>
            </w:r>
          </w:p>
        </w:tc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45C34D6" w14:textId="233ACE81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06</w:t>
            </w:r>
          </w:p>
        </w:tc>
      </w:tr>
      <w:tr w:rsidR="00CD2237" w:rsidRPr="00006FF6" w14:paraId="78B46730" w14:textId="77777777" w:rsidTr="00006FF6">
        <w:trPr>
          <w:trHeight w:val="15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D43F6D" w14:textId="77777777" w:rsidR="00CD2237" w:rsidRPr="00006FF6" w:rsidRDefault="00CD2237" w:rsidP="00AE0E04">
            <w:pPr>
              <w:rPr>
                <w:rFonts w:cstheme="minorHAnsi"/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C91FA50" w14:textId="42E21F89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NTNC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73C8E00" w14:textId="04C8FC1D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22 (45.9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208604" w14:textId="012703E3" w:rsidR="00CD2237" w:rsidRPr="00006FF6" w:rsidRDefault="00CD2237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44 (51.1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1FC23693" w14:textId="77777777" w:rsidR="00CD2237" w:rsidRPr="00006FF6" w:rsidRDefault="00CD2237">
            <w:pPr>
              <w:rPr>
                <w:rFonts w:cstheme="minorHAnsi"/>
              </w:rPr>
            </w:pPr>
          </w:p>
        </w:tc>
      </w:tr>
      <w:tr w:rsidR="00FC176D" w:rsidRPr="00006FF6" w14:paraId="42936614" w14:textId="77777777" w:rsidTr="00006FF6">
        <w:trPr>
          <w:trHeight w:val="233"/>
        </w:trPr>
        <w:tc>
          <w:tcPr>
            <w:tcW w:w="3595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D85050D" w14:textId="5B110A89" w:rsidR="00FC176D" w:rsidRPr="00006FF6" w:rsidRDefault="00FC176D" w:rsidP="00AE0E04">
            <w:pPr>
              <w:rPr>
                <w:rFonts w:cstheme="minorHAnsi"/>
                <w:b/>
                <w:bCs/>
              </w:rPr>
            </w:pPr>
            <w:r w:rsidRPr="00006FF6">
              <w:rPr>
                <w:b/>
                <w:bCs/>
              </w:rPr>
              <w:t>Adherence to the Guideline in Adjuvant chemotherapy</w:t>
            </w:r>
          </w:p>
        </w:tc>
        <w:tc>
          <w:tcPr>
            <w:tcW w:w="1620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1FB62D" w14:textId="5AB6C43C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Adherent</w:t>
            </w:r>
          </w:p>
        </w:tc>
        <w:tc>
          <w:tcPr>
            <w:tcW w:w="194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9CB48B" w14:textId="721F237A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161</w:t>
            </w:r>
            <w:r w:rsidR="00DD3E98" w:rsidRPr="00006FF6">
              <w:rPr>
                <w:rFonts w:cstheme="minorHAnsi"/>
              </w:rPr>
              <w:t xml:space="preserve"> (38.0)</w:t>
            </w:r>
          </w:p>
        </w:tc>
        <w:tc>
          <w:tcPr>
            <w:tcW w:w="1838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0C6E3F5" w14:textId="1BB290C0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63</w:t>
            </w:r>
            <w:r w:rsidR="00DD3E98" w:rsidRPr="00006FF6">
              <w:rPr>
                <w:rFonts w:cstheme="minorHAnsi"/>
              </w:rPr>
              <w:t xml:space="preserve"> (62.0)</w:t>
            </w:r>
          </w:p>
        </w:tc>
        <w:tc>
          <w:tcPr>
            <w:tcW w:w="900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923EEF8" w14:textId="492FACD7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0.15</w:t>
            </w:r>
          </w:p>
        </w:tc>
      </w:tr>
      <w:tr w:rsidR="00FC176D" w:rsidRPr="00006FF6" w14:paraId="0F7D2315" w14:textId="77777777" w:rsidTr="00006FF6">
        <w:trPr>
          <w:trHeight w:val="302"/>
        </w:trPr>
        <w:tc>
          <w:tcPr>
            <w:tcW w:w="3595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E4BD1E8" w14:textId="77777777" w:rsidR="00FC176D" w:rsidRPr="00006FF6" w:rsidRDefault="00FC176D" w:rsidP="00AE0E04">
            <w:pPr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C0813A" w14:textId="0D67D2AC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Not-adherent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2A8701" w14:textId="7134F564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58</w:t>
            </w:r>
            <w:r w:rsidR="00DD3E98" w:rsidRPr="00006FF6">
              <w:rPr>
                <w:rFonts w:cstheme="minorHAnsi"/>
              </w:rPr>
              <w:t xml:space="preserve"> (46.0</w:t>
            </w:r>
            <w:r w:rsidR="0043798F" w:rsidRPr="00006FF6">
              <w:rPr>
                <w:rFonts w:cstheme="minorHAnsi"/>
              </w:rPr>
              <w:t>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38A11CC" w14:textId="68F27F49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68</w:t>
            </w:r>
            <w:r w:rsidR="0043798F" w:rsidRPr="00006FF6">
              <w:rPr>
                <w:rFonts w:cstheme="minorHAnsi"/>
              </w:rPr>
              <w:t xml:space="preserve"> (54.0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2D9902F" w14:textId="77777777" w:rsidR="00FC176D" w:rsidRPr="00006FF6" w:rsidRDefault="00FC176D">
            <w:pPr>
              <w:rPr>
                <w:rFonts w:cstheme="minorHAnsi"/>
              </w:rPr>
            </w:pPr>
          </w:p>
        </w:tc>
      </w:tr>
      <w:tr w:rsidR="00FC176D" w:rsidRPr="00006FF6" w14:paraId="66A8D648" w14:textId="77777777" w:rsidTr="00006FF6">
        <w:trPr>
          <w:trHeight w:val="388"/>
        </w:trPr>
        <w:tc>
          <w:tcPr>
            <w:tcW w:w="3595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E837A92" w14:textId="77777777" w:rsidR="00FC176D" w:rsidRPr="00006FF6" w:rsidRDefault="00FC176D" w:rsidP="00AE0E04">
            <w:pPr>
              <w:rPr>
                <w:b/>
                <w:bCs/>
              </w:rPr>
            </w:pPr>
          </w:p>
        </w:tc>
        <w:tc>
          <w:tcPr>
            <w:tcW w:w="1620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5501F859" w14:textId="75E9786C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Unknown</w:t>
            </w:r>
          </w:p>
        </w:tc>
        <w:tc>
          <w:tcPr>
            <w:tcW w:w="194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47A148D8" w14:textId="0E2E15F1" w:rsidR="00FC176D" w:rsidRPr="00006FF6" w:rsidRDefault="00FC176D">
            <w:pPr>
              <w:rPr>
                <w:rFonts w:cstheme="minorHAnsi"/>
              </w:rPr>
            </w:pPr>
            <w:r w:rsidRPr="00006FF6">
              <w:rPr>
                <w:rFonts w:cstheme="minorHAnsi"/>
              </w:rPr>
              <w:t>28</w:t>
            </w:r>
            <w:r w:rsidR="0043798F" w:rsidRPr="00006FF6">
              <w:rPr>
                <w:rFonts w:cstheme="minorHAnsi"/>
              </w:rPr>
              <w:t xml:space="preserve"> (33.7)</w:t>
            </w:r>
          </w:p>
        </w:tc>
        <w:tc>
          <w:tcPr>
            <w:tcW w:w="1838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1174707F" w14:textId="68DA1286" w:rsidR="00FC176D" w:rsidRPr="00006FF6" w:rsidRDefault="00FC176D">
            <w:pPr>
              <w:rPr>
                <w:rFonts w:cstheme="minorHAnsi"/>
                <w:lang w:bidi="fa-IR"/>
              </w:rPr>
            </w:pPr>
            <w:r w:rsidRPr="00006FF6">
              <w:rPr>
                <w:rFonts w:cstheme="minorHAnsi"/>
              </w:rPr>
              <w:t>55 (</w:t>
            </w:r>
            <w:r w:rsidR="0043798F" w:rsidRPr="00006FF6">
              <w:rPr>
                <w:rFonts w:cstheme="minorHAnsi"/>
              </w:rPr>
              <w:t>66.3)</w:t>
            </w:r>
          </w:p>
        </w:tc>
        <w:tc>
          <w:tcPr>
            <w:tcW w:w="900" w:type="dxa"/>
            <w:vMerge/>
            <w:tcBorders>
              <w:left w:val="single" w:sz="4" w:space="0" w:color="FFFFFF" w:themeColor="background1"/>
              <w:bottom w:val="single" w:sz="4" w:space="0" w:color="auto"/>
              <w:right w:val="single" w:sz="4" w:space="0" w:color="FFFFFF" w:themeColor="background1"/>
            </w:tcBorders>
          </w:tcPr>
          <w:p w14:paraId="3B0C6C70" w14:textId="77777777" w:rsidR="00FC176D" w:rsidRPr="00006FF6" w:rsidRDefault="00FC176D">
            <w:pPr>
              <w:rPr>
                <w:rFonts w:cstheme="minorHAnsi"/>
              </w:rPr>
            </w:pPr>
          </w:p>
        </w:tc>
      </w:tr>
    </w:tbl>
    <w:p w14:paraId="64C10E8D" w14:textId="77777777" w:rsidR="00381B81" w:rsidRPr="00006FF6" w:rsidRDefault="00381B81">
      <w:pPr>
        <w:rPr>
          <w:sz w:val="28"/>
          <w:szCs w:val="28"/>
        </w:rPr>
      </w:pPr>
    </w:p>
    <w:sectPr w:rsidR="00381B81" w:rsidRPr="00006FF6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NzU2NDQzNDc2MDM2NDJU0lEKTi0uzszPAykwrAUAmm9QxCwAAAA="/>
  </w:docVars>
  <w:rsids>
    <w:rsidRoot w:val="00AE0E04"/>
    <w:rsid w:val="00006FF6"/>
    <w:rsid w:val="00262BC2"/>
    <w:rsid w:val="002A5BC1"/>
    <w:rsid w:val="002C1FCC"/>
    <w:rsid w:val="00381B81"/>
    <w:rsid w:val="00384391"/>
    <w:rsid w:val="003D3324"/>
    <w:rsid w:val="0043798F"/>
    <w:rsid w:val="004A7432"/>
    <w:rsid w:val="005F58F9"/>
    <w:rsid w:val="00614EB5"/>
    <w:rsid w:val="00737989"/>
    <w:rsid w:val="0075597F"/>
    <w:rsid w:val="008705FE"/>
    <w:rsid w:val="008A7C25"/>
    <w:rsid w:val="00953142"/>
    <w:rsid w:val="00AE0E04"/>
    <w:rsid w:val="00B05C64"/>
    <w:rsid w:val="00B57DAB"/>
    <w:rsid w:val="00B65A4A"/>
    <w:rsid w:val="00C57D79"/>
    <w:rsid w:val="00CB773C"/>
    <w:rsid w:val="00CD2237"/>
    <w:rsid w:val="00D12A25"/>
    <w:rsid w:val="00D217D7"/>
    <w:rsid w:val="00D247E8"/>
    <w:rsid w:val="00DD3E98"/>
    <w:rsid w:val="00E2022A"/>
    <w:rsid w:val="00ED6BD3"/>
    <w:rsid w:val="00FC17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52797A3A"/>
  <w15:chartTrackingRefBased/>
  <w15:docId w15:val="{3080B816-B878-48C2-A234-24E49E6BFB5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E0E0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43798F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3D33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D33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D33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D33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D3324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38</Words>
  <Characters>760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mad Reza Rouhollahi</dc:creator>
  <cp:keywords/>
  <dc:description/>
  <cp:lastModifiedBy>Kazem Zendehdel</cp:lastModifiedBy>
  <cp:revision>3</cp:revision>
  <dcterms:created xsi:type="dcterms:W3CDTF">2025-08-03T05:32:00Z</dcterms:created>
  <dcterms:modified xsi:type="dcterms:W3CDTF">2025-08-03T05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f35e8225f80fbe5db69fb20324a620b946abda9ea9a2b242b373648d9681eb97</vt:lpwstr>
  </property>
</Properties>
</file>